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213"/>
        <w:tblW w:w="0" w:type="auto"/>
        <w:tblLook w:val="04A0" w:firstRow="1" w:lastRow="0" w:firstColumn="1" w:lastColumn="0" w:noHBand="0" w:noVBand="1"/>
      </w:tblPr>
      <w:tblGrid>
        <w:gridCol w:w="4765"/>
        <w:gridCol w:w="2520"/>
        <w:gridCol w:w="2065"/>
      </w:tblGrid>
      <w:tr w:rsidR="002B41FF" w14:paraId="49FC759D" w14:textId="77777777" w:rsidTr="00F64DB6">
        <w:tc>
          <w:tcPr>
            <w:tcW w:w="4765" w:type="dxa"/>
          </w:tcPr>
          <w:p w14:paraId="1BB5FC4A" w14:textId="2FEFF38D" w:rsidR="002B41FF" w:rsidRPr="001A3797" w:rsidRDefault="002B41FF" w:rsidP="00F64D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ltering Step </w:t>
            </w:r>
          </w:p>
        </w:tc>
        <w:tc>
          <w:tcPr>
            <w:tcW w:w="2520" w:type="dxa"/>
          </w:tcPr>
          <w:p w14:paraId="2F9C6259" w14:textId="38882713" w:rsidR="002B41FF" w:rsidRPr="001A3797" w:rsidRDefault="002B41FF" w:rsidP="00F64D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ontigs</w:t>
            </w:r>
          </w:p>
        </w:tc>
        <w:tc>
          <w:tcPr>
            <w:tcW w:w="2065" w:type="dxa"/>
          </w:tcPr>
          <w:p w14:paraId="1D75C467" w14:textId="46B11F12" w:rsidR="002B41FF" w:rsidRPr="001A3797" w:rsidRDefault="002B41FF" w:rsidP="00F64D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SNPs </w:t>
            </w:r>
          </w:p>
        </w:tc>
      </w:tr>
      <w:tr w:rsidR="002B41FF" w14:paraId="73092FD0" w14:textId="77777777" w:rsidTr="00F64DB6">
        <w:tc>
          <w:tcPr>
            <w:tcW w:w="4765" w:type="dxa"/>
          </w:tcPr>
          <w:p w14:paraId="7538EBD6" w14:textId="57B6026F" w:rsidR="002B41FF" w:rsidRPr="001A3797" w:rsidRDefault="002A4D21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>Total Variable sites</w:t>
            </w:r>
          </w:p>
        </w:tc>
        <w:tc>
          <w:tcPr>
            <w:tcW w:w="2520" w:type="dxa"/>
          </w:tcPr>
          <w:p w14:paraId="23BC6ED9" w14:textId="35E8678C" w:rsidR="002B41FF" w:rsidRPr="001A3797" w:rsidRDefault="003D71A9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71A9">
              <w:rPr>
                <w:rFonts w:ascii="Times New Roman" w:hAnsi="Times New Roman" w:cs="Times New Roman"/>
                <w:sz w:val="20"/>
                <w:szCs w:val="20"/>
              </w:rPr>
              <w:t>8701</w:t>
            </w:r>
          </w:p>
        </w:tc>
        <w:tc>
          <w:tcPr>
            <w:tcW w:w="2065" w:type="dxa"/>
          </w:tcPr>
          <w:p w14:paraId="0EF54949" w14:textId="2B9C6B19" w:rsidR="002B41FF" w:rsidRPr="001A3797" w:rsidRDefault="002A4D21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>3,915,935</w:t>
            </w:r>
          </w:p>
        </w:tc>
      </w:tr>
      <w:tr w:rsidR="002B41FF" w14:paraId="35E3A426" w14:textId="77777777" w:rsidTr="00F64DB6">
        <w:tc>
          <w:tcPr>
            <w:tcW w:w="4765" w:type="dxa"/>
          </w:tcPr>
          <w:p w14:paraId="113C3F81" w14:textId="052EFD9B" w:rsidR="002B41FF" w:rsidRPr="001A3797" w:rsidRDefault="002A4D21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 xml:space="preserve">Removal of </w:t>
            </w:r>
            <w:r w:rsidR="001A3797" w:rsidRPr="001A3797">
              <w:rPr>
                <w:rFonts w:ascii="Times New Roman" w:hAnsi="Times New Roman" w:cs="Times New Roman"/>
                <w:sz w:val="20"/>
                <w:szCs w:val="20"/>
              </w:rPr>
              <w:t>loci</w:t>
            </w: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 xml:space="preserve"> with uneven mapping quality</w:t>
            </w:r>
          </w:p>
        </w:tc>
        <w:tc>
          <w:tcPr>
            <w:tcW w:w="2520" w:type="dxa"/>
          </w:tcPr>
          <w:p w14:paraId="4F5CE532" w14:textId="36199B3E" w:rsidR="002B41FF" w:rsidRPr="001A3797" w:rsidRDefault="00AB343A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33</w:t>
            </w:r>
          </w:p>
        </w:tc>
        <w:tc>
          <w:tcPr>
            <w:tcW w:w="2065" w:type="dxa"/>
          </w:tcPr>
          <w:p w14:paraId="39D184E2" w14:textId="474FD9D8" w:rsidR="002B41FF" w:rsidRPr="001A3797" w:rsidRDefault="002A4D21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>1,344,117</w:t>
            </w:r>
          </w:p>
        </w:tc>
      </w:tr>
      <w:tr w:rsidR="002A4D21" w14:paraId="6155923D" w14:textId="77777777" w:rsidTr="00F64DB6">
        <w:tc>
          <w:tcPr>
            <w:tcW w:w="4765" w:type="dxa"/>
          </w:tcPr>
          <w:p w14:paraId="5749CD28" w14:textId="3BEBD72F" w:rsidR="002A4D21" w:rsidRPr="001A3797" w:rsidRDefault="001A3797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 xml:space="preserve">Removal of </w:t>
            </w:r>
            <w:r w:rsidR="008F4BBB" w:rsidRPr="001A3797">
              <w:rPr>
                <w:rFonts w:ascii="Times New Roman" w:hAnsi="Times New Roman" w:cs="Times New Roman"/>
                <w:sz w:val="20"/>
                <w:szCs w:val="20"/>
              </w:rPr>
              <w:t>unbalanced reads in heterozygotes</w:t>
            </w:r>
          </w:p>
        </w:tc>
        <w:tc>
          <w:tcPr>
            <w:tcW w:w="2520" w:type="dxa"/>
          </w:tcPr>
          <w:p w14:paraId="45506407" w14:textId="6434CDBD" w:rsidR="002A4D21" w:rsidRPr="001A3797" w:rsidRDefault="00AB343A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43A">
              <w:rPr>
                <w:rFonts w:ascii="Times New Roman" w:hAnsi="Times New Roman" w:cs="Times New Roman"/>
                <w:sz w:val="20"/>
                <w:szCs w:val="20"/>
              </w:rPr>
              <w:t>8329</w:t>
            </w:r>
          </w:p>
        </w:tc>
        <w:tc>
          <w:tcPr>
            <w:tcW w:w="2065" w:type="dxa"/>
          </w:tcPr>
          <w:p w14:paraId="381A3AFB" w14:textId="0F387016" w:rsidR="002A4D21" w:rsidRPr="001A3797" w:rsidRDefault="001F54FB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F54FB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F54FB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2A4D21" w14:paraId="645210FB" w14:textId="77777777" w:rsidTr="00F64DB6">
        <w:tc>
          <w:tcPr>
            <w:tcW w:w="4765" w:type="dxa"/>
          </w:tcPr>
          <w:p w14:paraId="2AD80CF2" w14:textId="721341FF" w:rsidR="002A4D21" w:rsidRPr="001A3797" w:rsidRDefault="008F4BBB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>Remove sites with average read depth &gt;200</w:t>
            </w:r>
          </w:p>
        </w:tc>
        <w:tc>
          <w:tcPr>
            <w:tcW w:w="2520" w:type="dxa"/>
          </w:tcPr>
          <w:p w14:paraId="3D757123" w14:textId="72A3E605" w:rsidR="002A4D21" w:rsidRPr="001A3797" w:rsidRDefault="00AB343A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43A">
              <w:rPr>
                <w:rFonts w:ascii="Times New Roman" w:hAnsi="Times New Roman" w:cs="Times New Roman"/>
                <w:sz w:val="20"/>
                <w:szCs w:val="20"/>
              </w:rPr>
              <w:t>8329</w:t>
            </w:r>
          </w:p>
        </w:tc>
        <w:tc>
          <w:tcPr>
            <w:tcW w:w="2065" w:type="dxa"/>
          </w:tcPr>
          <w:p w14:paraId="5D8221A8" w14:textId="0146580D" w:rsidR="002A4D21" w:rsidRPr="001A3797" w:rsidRDefault="00380349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F54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80349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 w:rsidR="001F54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80349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</w:tr>
      <w:tr w:rsidR="002B41FF" w14:paraId="1301F8A3" w14:textId="77777777" w:rsidTr="00F64DB6">
        <w:tc>
          <w:tcPr>
            <w:tcW w:w="4765" w:type="dxa"/>
          </w:tcPr>
          <w:p w14:paraId="16AD0706" w14:textId="5FFD86B2" w:rsidR="002B41FF" w:rsidRPr="001A3797" w:rsidRDefault="008F4BBB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>Remove samples with read depth &lt;5</w:t>
            </w:r>
          </w:p>
        </w:tc>
        <w:tc>
          <w:tcPr>
            <w:tcW w:w="2520" w:type="dxa"/>
          </w:tcPr>
          <w:p w14:paraId="06F33AB0" w14:textId="1AC464F5" w:rsidR="002B41FF" w:rsidRPr="001A3797" w:rsidRDefault="00AB343A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43A">
              <w:rPr>
                <w:rFonts w:ascii="Times New Roman" w:hAnsi="Times New Roman" w:cs="Times New Roman"/>
                <w:sz w:val="20"/>
                <w:szCs w:val="20"/>
              </w:rPr>
              <w:t>8329</w:t>
            </w:r>
          </w:p>
        </w:tc>
        <w:tc>
          <w:tcPr>
            <w:tcW w:w="2065" w:type="dxa"/>
          </w:tcPr>
          <w:p w14:paraId="3C1F2CAF" w14:textId="5D70D635" w:rsidR="002B41FF" w:rsidRPr="001A3797" w:rsidRDefault="005E5349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3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F54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E5349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 w:rsidR="001F54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E5349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</w:tr>
      <w:tr w:rsidR="002A4D21" w14:paraId="3565D234" w14:textId="77777777" w:rsidTr="00F64DB6">
        <w:tc>
          <w:tcPr>
            <w:tcW w:w="4765" w:type="dxa"/>
          </w:tcPr>
          <w:p w14:paraId="28647827" w14:textId="76567AC7" w:rsidR="002A4D21" w:rsidRPr="001A3797" w:rsidRDefault="008F4BBB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>Remove sites with MAC &lt;3</w:t>
            </w:r>
          </w:p>
        </w:tc>
        <w:tc>
          <w:tcPr>
            <w:tcW w:w="2520" w:type="dxa"/>
          </w:tcPr>
          <w:p w14:paraId="31623B19" w14:textId="2CFFCB26" w:rsidR="002A4D21" w:rsidRPr="001A3797" w:rsidRDefault="00CF2A67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57</w:t>
            </w:r>
          </w:p>
        </w:tc>
        <w:tc>
          <w:tcPr>
            <w:tcW w:w="2065" w:type="dxa"/>
          </w:tcPr>
          <w:p w14:paraId="2081FA23" w14:textId="4D84BA3C" w:rsidR="002A4D21" w:rsidRPr="001A3797" w:rsidRDefault="005E5349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  <w:r w:rsidR="001F54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</w:tr>
      <w:tr w:rsidR="008F4BBB" w14:paraId="240A7152" w14:textId="77777777" w:rsidTr="00F64DB6">
        <w:tc>
          <w:tcPr>
            <w:tcW w:w="4765" w:type="dxa"/>
          </w:tcPr>
          <w:p w14:paraId="551321EC" w14:textId="5D11A64E" w:rsidR="008F4BBB" w:rsidRPr="001A3797" w:rsidRDefault="008F4BBB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 xml:space="preserve">Remove sites with &gt;80% missing data </w:t>
            </w:r>
          </w:p>
        </w:tc>
        <w:tc>
          <w:tcPr>
            <w:tcW w:w="2520" w:type="dxa"/>
          </w:tcPr>
          <w:p w14:paraId="5A094D39" w14:textId="62F4F2E5" w:rsidR="008F4BBB" w:rsidRPr="001A3797" w:rsidRDefault="002B0E41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3</w:t>
            </w:r>
          </w:p>
        </w:tc>
        <w:tc>
          <w:tcPr>
            <w:tcW w:w="2065" w:type="dxa"/>
          </w:tcPr>
          <w:p w14:paraId="31E47287" w14:textId="77E96DA4" w:rsidR="008F4BBB" w:rsidRPr="001A3797" w:rsidRDefault="005E5349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3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F54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E5349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</w:tr>
      <w:tr w:rsidR="008F4BBB" w14:paraId="3B379E85" w14:textId="77777777" w:rsidTr="00F64DB6">
        <w:tc>
          <w:tcPr>
            <w:tcW w:w="4765" w:type="dxa"/>
          </w:tcPr>
          <w:p w14:paraId="5F92F609" w14:textId="5529DE18" w:rsidR="008F4BBB" w:rsidRPr="001A3797" w:rsidRDefault="008F4BBB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>Remove Indels</w:t>
            </w:r>
          </w:p>
        </w:tc>
        <w:tc>
          <w:tcPr>
            <w:tcW w:w="2520" w:type="dxa"/>
          </w:tcPr>
          <w:p w14:paraId="23F59A40" w14:textId="08008E30" w:rsidR="008F4BBB" w:rsidRPr="001A3797" w:rsidRDefault="00847F9F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0</w:t>
            </w:r>
          </w:p>
        </w:tc>
        <w:tc>
          <w:tcPr>
            <w:tcW w:w="2065" w:type="dxa"/>
          </w:tcPr>
          <w:p w14:paraId="202B6111" w14:textId="68D1C639" w:rsidR="008F4BBB" w:rsidRPr="001A3797" w:rsidRDefault="00DA39AD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3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235</w:t>
            </w:r>
          </w:p>
        </w:tc>
      </w:tr>
      <w:tr w:rsidR="002A4D21" w14:paraId="68C7B50B" w14:textId="77777777" w:rsidTr="00F64DB6">
        <w:tc>
          <w:tcPr>
            <w:tcW w:w="4765" w:type="dxa"/>
          </w:tcPr>
          <w:p w14:paraId="387683B4" w14:textId="0A9CBF3D" w:rsidR="002A4D21" w:rsidRPr="001A3797" w:rsidRDefault="008F4BBB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>Remove multiallelic sites</w:t>
            </w:r>
          </w:p>
        </w:tc>
        <w:tc>
          <w:tcPr>
            <w:tcW w:w="2520" w:type="dxa"/>
          </w:tcPr>
          <w:p w14:paraId="35A771E0" w14:textId="72639DF5" w:rsidR="002A4D21" w:rsidRPr="001A3797" w:rsidRDefault="00AE60A5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8</w:t>
            </w:r>
          </w:p>
        </w:tc>
        <w:tc>
          <w:tcPr>
            <w:tcW w:w="2065" w:type="dxa"/>
          </w:tcPr>
          <w:p w14:paraId="73C85DE9" w14:textId="65385B51" w:rsidR="002A4D21" w:rsidRPr="001A3797" w:rsidRDefault="002A4D21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F54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2A4D21" w14:paraId="6C617421" w14:textId="77777777" w:rsidTr="00F64DB6">
        <w:tc>
          <w:tcPr>
            <w:tcW w:w="4765" w:type="dxa"/>
          </w:tcPr>
          <w:p w14:paraId="31B437F7" w14:textId="492491F7" w:rsidR="002A4D21" w:rsidRPr="001A3797" w:rsidRDefault="002A4D21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 xml:space="preserve">Thinning to 1-SNP per </w:t>
            </w:r>
            <w:r w:rsidR="008F4BBB" w:rsidRPr="001A3797"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</w:p>
        </w:tc>
        <w:tc>
          <w:tcPr>
            <w:tcW w:w="2520" w:type="dxa"/>
          </w:tcPr>
          <w:p w14:paraId="69D3D6C5" w14:textId="4D74F525" w:rsidR="002A4D21" w:rsidRPr="001A3797" w:rsidRDefault="008F4BBB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1F2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9B35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65" w:type="dxa"/>
          </w:tcPr>
          <w:p w14:paraId="7EE32DD0" w14:textId="3E141FE5" w:rsidR="002A4D21" w:rsidRPr="001A3797" w:rsidRDefault="002A4D21" w:rsidP="00F64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F54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A3797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</w:tr>
    </w:tbl>
    <w:p w14:paraId="1F597B97" w14:textId="6A3D2742" w:rsidR="00A36ABD" w:rsidRPr="00F64DB6" w:rsidRDefault="00F64DB6">
      <w:pPr>
        <w:rPr>
          <w:rFonts w:ascii="Times New Roman" w:hAnsi="Times New Roman" w:cs="Times New Roman"/>
        </w:rPr>
      </w:pPr>
      <w:r w:rsidRPr="00F64DB6">
        <w:rPr>
          <w:rFonts w:ascii="Times New Roman" w:hAnsi="Times New Roman" w:cs="Times New Roman"/>
        </w:rPr>
        <w:t xml:space="preserve">Appendix S1: </w:t>
      </w:r>
      <w:bookmarkStart w:id="0" w:name="_GoBack"/>
      <w:r>
        <w:rPr>
          <w:rFonts w:ascii="Times New Roman" w:hAnsi="Times New Roman" w:cs="Times New Roman"/>
        </w:rPr>
        <w:t xml:space="preserve">Additional data filtering details: </w:t>
      </w:r>
      <w:r w:rsidRPr="00F64DB6">
        <w:rPr>
          <w:rFonts w:ascii="Times New Roman" w:hAnsi="Times New Roman" w:cs="Times New Roman"/>
          <w:color w:val="000000"/>
        </w:rPr>
        <w:t xml:space="preserve">Number of Contigs and SNP’s at </w:t>
      </w:r>
      <w:r>
        <w:rPr>
          <w:rFonts w:ascii="Times New Roman" w:hAnsi="Times New Roman" w:cs="Times New Roman"/>
          <w:color w:val="000000"/>
        </w:rPr>
        <w:t>each</w:t>
      </w:r>
      <w:r w:rsidRPr="00F64DB6">
        <w:rPr>
          <w:rFonts w:ascii="Times New Roman" w:hAnsi="Times New Roman" w:cs="Times New Roman"/>
          <w:color w:val="000000"/>
        </w:rPr>
        <w:t xml:space="preserve"> filtering step</w:t>
      </w:r>
      <w:r>
        <w:rPr>
          <w:rFonts w:ascii="Times New Roman" w:hAnsi="Times New Roman" w:cs="Times New Roman"/>
          <w:color w:val="000000"/>
        </w:rPr>
        <w:t>.</w:t>
      </w:r>
      <w:bookmarkEnd w:id="0"/>
    </w:p>
    <w:sectPr w:rsidR="00A36ABD" w:rsidRPr="00F64DB6" w:rsidSect="00886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D75"/>
    <w:rsid w:val="0019057E"/>
    <w:rsid w:val="001A3797"/>
    <w:rsid w:val="001F54FB"/>
    <w:rsid w:val="00236783"/>
    <w:rsid w:val="00260719"/>
    <w:rsid w:val="00281F27"/>
    <w:rsid w:val="002A4D21"/>
    <w:rsid w:val="002B0E41"/>
    <w:rsid w:val="002B41FF"/>
    <w:rsid w:val="00380349"/>
    <w:rsid w:val="003D71A9"/>
    <w:rsid w:val="004343CE"/>
    <w:rsid w:val="004B32BD"/>
    <w:rsid w:val="005E5349"/>
    <w:rsid w:val="00741D94"/>
    <w:rsid w:val="00847F9F"/>
    <w:rsid w:val="00886315"/>
    <w:rsid w:val="008F4BBB"/>
    <w:rsid w:val="009B3537"/>
    <w:rsid w:val="00AB343A"/>
    <w:rsid w:val="00AE60A5"/>
    <w:rsid w:val="00BC5D75"/>
    <w:rsid w:val="00CF2A67"/>
    <w:rsid w:val="00DA39AD"/>
    <w:rsid w:val="00F6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91AB0"/>
  <w15:chartTrackingRefBased/>
  <w15:docId w15:val="{2C57762A-FC8A-4644-B782-478DEBE16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 DeSilva</dc:creator>
  <cp:keywords/>
  <dc:description/>
  <cp:lastModifiedBy>Rainbow DeSilva</cp:lastModifiedBy>
  <cp:revision>16</cp:revision>
  <dcterms:created xsi:type="dcterms:W3CDTF">2020-07-16T04:07:00Z</dcterms:created>
  <dcterms:modified xsi:type="dcterms:W3CDTF">2020-07-23T04:59:00Z</dcterms:modified>
</cp:coreProperties>
</file>